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34C95" w:rsidTr="00DA1F57">
        <w:tc>
          <w:tcPr>
            <w:tcW w:w="93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34C95" w:rsidRPr="004915AE" w:rsidRDefault="00D34C95" w:rsidP="00DA1F57">
            <w:pPr>
              <w:spacing w:line="480" w:lineRule="auto"/>
              <w:rPr>
                <w:b/>
              </w:rPr>
            </w:pPr>
            <w:r w:rsidRPr="004915AE">
              <w:rPr>
                <w:b/>
              </w:rPr>
              <w:t xml:space="preserve">Specialist Services Committee Initiated Listings </w:t>
            </w:r>
            <w:r>
              <w:rPr>
                <w:b/>
              </w:rPr>
              <w:t>(Section of Rheumatology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ZOTERO_ITEM CSL_CITATION {"citationID":"Zukv2q77","properties":{"formattedCitation":"[14]","plainCitation":"[14]","noteIndex":0},"citationItems":[{"id":293,"uris":["http://zotero.org/users/6290221/items/22PT24Y6"],"uri":["http://zotero.org/users/6290221/items/22PT24Y6"],"itemData":{"id":293,"type":"report","event-place":"British Columbia","publisher":"British Columbia Ministry of Health","publisher-place":"British Columbia","title":"Ministry of Health Medical Services Commission Payment Schedule","URL":"https://www2.gov.bc.ca/assets/gov/health/practitioner-pro/medical-services-plan/msc-payment-schedule-nov-2020.pdf","issued":{"date-parts":[["2020",11]]}}}],"schema":"https://github.com/citation-style-language/schema/raw/master/csl-citation.json"} </w:instrText>
            </w:r>
            <w:r>
              <w:rPr>
                <w:b/>
              </w:rPr>
              <w:fldChar w:fldCharType="separate"/>
            </w:r>
            <w:r w:rsidRPr="00C0224E">
              <w:t>[14]</w:t>
            </w:r>
            <w:r>
              <w:rPr>
                <w:b/>
              </w:rPr>
              <w:fldChar w:fldCharType="end"/>
            </w:r>
            <w:r>
              <w:rPr>
                <w:b/>
              </w:rPr>
              <w:t>)</w:t>
            </w:r>
          </w:p>
          <w:p w:rsidR="00D34C95" w:rsidRPr="004915AE" w:rsidRDefault="00D34C95" w:rsidP="00DA1F57">
            <w:pPr>
              <w:spacing w:line="480" w:lineRule="auto"/>
              <w:rPr>
                <w:b/>
              </w:rPr>
            </w:pPr>
            <w:r w:rsidRPr="004915AE">
              <w:rPr>
                <w:b/>
              </w:rPr>
              <w:t>G31060 - Multidisciplinary Conference for community-based patients</w:t>
            </w:r>
            <w:r>
              <w:rPr>
                <w:b/>
              </w:rPr>
              <w:t xml:space="preserve"> ($225.96)</w:t>
            </w:r>
          </w:p>
        </w:tc>
      </w:tr>
      <w:tr w:rsidR="00D34C95" w:rsidTr="00DA1F57">
        <w:tc>
          <w:tcPr>
            <w:tcW w:w="9350" w:type="dxa"/>
            <w:tcBorders>
              <w:top w:val="single" w:sz="4" w:space="0" w:color="auto"/>
              <w:bottom w:val="nil"/>
            </w:tcBorders>
          </w:tcPr>
          <w:p w:rsidR="00D34C95" w:rsidRDefault="00D34C95" w:rsidP="00DA1F57">
            <w:pPr>
              <w:spacing w:line="480" w:lineRule="auto"/>
            </w:pPr>
            <w:r>
              <w:t>To co</w:t>
            </w:r>
            <w:bookmarkStart w:id="0" w:name="_GoBack"/>
            <w:bookmarkEnd w:id="0"/>
            <w:r>
              <w:t>nsist of assessment, written treatment plan and any other counselling the patient needs for management of their particular diagnosis.</w:t>
            </w:r>
          </w:p>
        </w:tc>
      </w:tr>
      <w:tr w:rsidR="00D34C95" w:rsidTr="00DA1F57">
        <w:tc>
          <w:tcPr>
            <w:tcW w:w="9350" w:type="dxa"/>
            <w:tcBorders>
              <w:top w:val="nil"/>
            </w:tcBorders>
          </w:tcPr>
          <w:p w:rsidR="00D34C95" w:rsidRDefault="00D34C95" w:rsidP="00DA1F57">
            <w:pPr>
              <w:spacing w:line="480" w:lineRule="auto"/>
            </w:pPr>
            <w:r>
              <w:t>Notes:</w:t>
            </w:r>
          </w:p>
          <w:p w:rsidR="00D34C95" w:rsidRDefault="00D34C95" w:rsidP="00DA1F57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Restricted to rheumatology </w:t>
            </w:r>
          </w:p>
          <w:p w:rsidR="00D34C95" w:rsidRDefault="00D34C95" w:rsidP="00DA1F57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For the ongoing management of </w:t>
            </w:r>
            <w:bookmarkStart w:id="1" w:name="_Hlk74067050"/>
            <w:r>
              <w:t xml:space="preserve">complex disorders </w:t>
            </w:r>
            <w:bookmarkEnd w:id="1"/>
            <w:r>
              <w:t>of the musculoskeletal system, where the complexity of the condition requires the continuing management by a rheumatologist. It is not intended for the evaluation and/or management of uncomplicated rheumatologic disorders (e.g. osteoarthritis, bursitis/tendonitis, neck and back pain).</w:t>
            </w:r>
          </w:p>
          <w:p w:rsidR="00D34C95" w:rsidRDefault="00D34C95" w:rsidP="00DA1F57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Only paid when a Registered Nurse or Licensed Practical Nurse is present.</w:t>
            </w:r>
          </w:p>
          <w:p w:rsidR="00D34C95" w:rsidRDefault="00D34C95" w:rsidP="00DA1F57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Applicable to patients with rheumatoid arthritis diagnoses or similar inflammatory disease</w:t>
            </w:r>
          </w:p>
          <w:p w:rsidR="00D34C95" w:rsidRDefault="00D34C95" w:rsidP="00DA1F57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Maximum one per patient in 6-month period.</w:t>
            </w:r>
          </w:p>
          <w:p w:rsidR="00D34C95" w:rsidRDefault="00D34C95" w:rsidP="00DA1F57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Not paid in addition to 31010 (Consultation: $212.47), 31012 (Repeated or Limited Consultation: $120.96), 31007 (Subsequent office visit: $$88.74) or G31050 (</w:t>
            </w:r>
            <w:r w:rsidRPr="004E154C">
              <w:t>Extended consultation-exceeding 53 minutes</w:t>
            </w:r>
            <w:r>
              <w:t>: $270.47)</w:t>
            </w:r>
          </w:p>
        </w:tc>
      </w:tr>
    </w:tbl>
    <w:p w:rsidR="004317E4" w:rsidRDefault="004317E4"/>
    <w:sectPr w:rsidR="00431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A81C80"/>
    <w:multiLevelType w:val="hybridMultilevel"/>
    <w:tmpl w:val="0F58F9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C95"/>
    <w:rsid w:val="004317E4"/>
    <w:rsid w:val="00D3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D23DC1-7347-4433-9420-3E38A8821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C95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4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ntaku, Glory Oreoluwa</dc:creator>
  <cp:keywords/>
  <dc:description/>
  <cp:lastModifiedBy>Apantaku, Glory Oreoluwa</cp:lastModifiedBy>
  <cp:revision>1</cp:revision>
  <dcterms:created xsi:type="dcterms:W3CDTF">2021-09-28T04:48:00Z</dcterms:created>
  <dcterms:modified xsi:type="dcterms:W3CDTF">2021-09-28T04:50:00Z</dcterms:modified>
</cp:coreProperties>
</file>